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8E1" w:rsidRDefault="003F18E1" w:rsidP="003F18E1">
      <w:pPr>
        <w:bidi w:val="0"/>
        <w:spacing w:line="240" w:lineRule="auto"/>
        <w:jc w:val="center"/>
        <w:rPr>
          <w:sz w:val="28"/>
          <w:szCs w:val="28"/>
        </w:rPr>
      </w:pPr>
      <w:r w:rsidRPr="003F18E1">
        <w:rPr>
          <w:sz w:val="28"/>
          <w:szCs w:val="28"/>
        </w:rPr>
        <w:t>Size and lipid modification determine liposomal Indocyanine green performance for tumor imaging in a model of rectal cancer</w:t>
      </w:r>
    </w:p>
    <w:p w:rsidR="003F18E1" w:rsidRPr="00903201" w:rsidRDefault="003F18E1" w:rsidP="003F18E1">
      <w:pPr>
        <w:bidi w:val="0"/>
        <w:spacing w:line="240" w:lineRule="auto"/>
      </w:pPr>
      <w:proofErr w:type="spellStart"/>
      <w:r w:rsidRPr="00903201">
        <w:t>Shoshi</w:t>
      </w:r>
      <w:proofErr w:type="spellEnd"/>
      <w:r w:rsidRPr="00903201">
        <w:t xml:space="preserve"> Bar-David</w:t>
      </w:r>
      <w:r w:rsidRPr="00903201">
        <w:rPr>
          <w:vertAlign w:val="superscript"/>
        </w:rPr>
        <w:t>1</w:t>
      </w:r>
      <w:r w:rsidRPr="00903201">
        <w:t>,</w:t>
      </w:r>
      <w:r>
        <w:t xml:space="preserve"> </w:t>
      </w:r>
      <w:r w:rsidRPr="00903201">
        <w:t xml:space="preserve">Liraz </w:t>
      </w:r>
      <w:proofErr w:type="gramStart"/>
      <w:r w:rsidRPr="00903201">
        <w:t>Larush</w:t>
      </w:r>
      <w:r w:rsidRPr="00903201">
        <w:rPr>
          <w:vertAlign w:val="superscript"/>
        </w:rPr>
        <w:t xml:space="preserve">2 </w:t>
      </w:r>
      <w:r w:rsidRPr="00903201">
        <w:t>,</w:t>
      </w:r>
      <w:proofErr w:type="gramEnd"/>
      <w:r w:rsidRPr="00903201">
        <w:t xml:space="preserve"> Noam Goder</w:t>
      </w:r>
      <w:r w:rsidRPr="00903201">
        <w:rPr>
          <w:vertAlign w:val="superscript"/>
        </w:rPr>
        <w:t>1</w:t>
      </w:r>
      <w:r>
        <w:t xml:space="preserve">,  </w:t>
      </w:r>
      <w:proofErr w:type="spellStart"/>
      <w:r>
        <w:t>As</w:t>
      </w:r>
      <w:r w:rsidRPr="00903201">
        <w:t>af</w:t>
      </w:r>
      <w:proofErr w:type="spellEnd"/>
      <w:r w:rsidRPr="00903201">
        <w:t xml:space="preserve"> Aizic</w:t>
      </w:r>
      <w:r w:rsidRPr="00903201">
        <w:rPr>
          <w:vertAlign w:val="superscript"/>
        </w:rPr>
        <w:t>3</w:t>
      </w:r>
      <w:r w:rsidRPr="00903201">
        <w:t>, Ehud Zigmond</w:t>
      </w:r>
      <w:r w:rsidRPr="00903201">
        <w:rPr>
          <w:vertAlign w:val="superscript"/>
        </w:rPr>
        <w:t>4</w:t>
      </w:r>
      <w:r w:rsidRPr="00903201">
        <w:t>,</w:t>
      </w:r>
      <w:r w:rsidRPr="00903201">
        <w:rPr>
          <w:vertAlign w:val="superscript"/>
        </w:rPr>
        <w:t xml:space="preserve"> </w:t>
      </w:r>
      <w:r w:rsidRPr="00903201">
        <w:t>Chen Varo</w:t>
      </w:r>
      <w:r>
        <w:t>l</w:t>
      </w:r>
      <w:r w:rsidRPr="00903201">
        <w:rPr>
          <w:vertAlign w:val="superscript"/>
        </w:rPr>
        <w:t>4,5</w:t>
      </w:r>
      <w:r w:rsidRPr="00903201">
        <w:t>,  Joseph Klausner</w:t>
      </w:r>
      <w:r w:rsidRPr="00903201">
        <w:rPr>
          <w:vertAlign w:val="superscript"/>
        </w:rPr>
        <w:t>1</w:t>
      </w:r>
      <w:r w:rsidRPr="00903201">
        <w:t>, Shlomo Magdassi</w:t>
      </w:r>
      <w:r w:rsidRPr="00903201">
        <w:rPr>
          <w:vertAlign w:val="superscript"/>
        </w:rPr>
        <w:t>2</w:t>
      </w:r>
      <w:r w:rsidRPr="00903201">
        <w:t>,  and Eran Nizri</w:t>
      </w:r>
      <w:r w:rsidRPr="00903201">
        <w:rPr>
          <w:vertAlign w:val="superscript"/>
        </w:rPr>
        <w:t>1</w:t>
      </w:r>
      <w:r w:rsidRPr="00622914">
        <w:rPr>
          <w:vertAlign w:val="superscript"/>
        </w:rPr>
        <w:t>*</w:t>
      </w:r>
    </w:p>
    <w:p w:rsidR="00AB0124" w:rsidRDefault="00AB0124" w:rsidP="003F18E1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</w:p>
    <w:p w:rsidR="00C638F5" w:rsidRDefault="00C638F5" w:rsidP="00C638F5">
      <w:pPr>
        <w:bidi w:val="0"/>
      </w:pPr>
      <w:proofErr w:type="gramStart"/>
      <w:r>
        <w:t xml:space="preserve">Supplementary Figure </w:t>
      </w:r>
      <w:r w:rsidR="00E376D2">
        <w:t>S</w:t>
      </w:r>
      <w:r>
        <w:t>1.</w:t>
      </w:r>
      <w:proofErr w:type="gramEnd"/>
      <w:r>
        <w:t xml:space="preserve"> </w:t>
      </w:r>
    </w:p>
    <w:p w:rsidR="00C638F5" w:rsidRDefault="00C638F5" w:rsidP="00C638F5">
      <w:pPr>
        <w:bidi w:val="0"/>
      </w:pPr>
      <w:r>
        <w:rPr>
          <w:rFonts w:hint="cs"/>
          <w:noProof/>
        </w:rPr>
        <w:drawing>
          <wp:inline distT="0" distB="0" distL="0" distR="0">
            <wp:extent cx="5274310" cy="40849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38F5" w:rsidRDefault="00C638F5" w:rsidP="0026038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C048CF">
        <w:rPr>
          <w:rFonts w:asciiTheme="majorBidi" w:hAnsiTheme="majorBidi" w:cstheme="majorBidi"/>
          <w:sz w:val="24"/>
          <w:szCs w:val="24"/>
        </w:rPr>
        <w:t>Supp. Fig.</w:t>
      </w:r>
      <w:r w:rsidR="00E376D2" w:rsidRPr="00C048CF">
        <w:rPr>
          <w:rFonts w:asciiTheme="majorBidi" w:hAnsiTheme="majorBidi" w:cstheme="majorBidi"/>
          <w:sz w:val="24"/>
          <w:szCs w:val="24"/>
        </w:rPr>
        <w:t xml:space="preserve"> S</w:t>
      </w:r>
      <w:r w:rsidRPr="00C048CF">
        <w:rPr>
          <w:rFonts w:asciiTheme="majorBidi" w:hAnsiTheme="majorBidi" w:cstheme="majorBidi"/>
          <w:sz w:val="24"/>
          <w:szCs w:val="24"/>
        </w:rPr>
        <w:t>1. Signal intensity of spleen</w:t>
      </w:r>
      <w:r w:rsidR="00C048CF" w:rsidRPr="00C048CF">
        <w:rPr>
          <w:rFonts w:asciiTheme="majorBidi" w:hAnsiTheme="majorBidi" w:cstheme="majorBidi"/>
          <w:sz w:val="24"/>
          <w:szCs w:val="24"/>
        </w:rPr>
        <w:t>, liver and kidney with various-</w:t>
      </w:r>
      <w:r w:rsidRPr="00C048CF">
        <w:rPr>
          <w:rFonts w:asciiTheme="majorBidi" w:hAnsiTheme="majorBidi" w:cstheme="majorBidi"/>
          <w:sz w:val="24"/>
          <w:szCs w:val="24"/>
        </w:rPr>
        <w:t>size</w:t>
      </w:r>
      <w:r w:rsidR="00C048CF" w:rsidRPr="00C048CF">
        <w:rPr>
          <w:rFonts w:asciiTheme="majorBidi" w:hAnsiTheme="majorBidi" w:cstheme="majorBidi"/>
          <w:sz w:val="24"/>
          <w:szCs w:val="24"/>
        </w:rPr>
        <w:t>d</w:t>
      </w:r>
      <w:r w:rsidRPr="00C048CF">
        <w:rPr>
          <w:rFonts w:asciiTheme="majorBidi" w:hAnsiTheme="majorBidi" w:cstheme="majorBidi"/>
          <w:sz w:val="24"/>
          <w:szCs w:val="24"/>
        </w:rPr>
        <w:t xml:space="preserve"> liposomes. Organs were resected and placed in 24-well plate</w:t>
      </w:r>
      <w:r w:rsidR="00C048CF">
        <w:rPr>
          <w:rFonts w:asciiTheme="majorBidi" w:hAnsiTheme="majorBidi" w:cstheme="majorBidi"/>
          <w:sz w:val="24"/>
          <w:szCs w:val="24"/>
        </w:rPr>
        <w:t>s</w:t>
      </w:r>
      <w:r w:rsidRPr="00C048CF">
        <w:rPr>
          <w:rFonts w:asciiTheme="majorBidi" w:hAnsiTheme="majorBidi" w:cstheme="majorBidi"/>
          <w:sz w:val="24"/>
          <w:szCs w:val="24"/>
        </w:rPr>
        <w:t xml:space="preserve"> for fluorescence measurement. </w:t>
      </w:r>
      <w:r w:rsidR="00C048CF">
        <w:rPr>
          <w:rFonts w:asciiTheme="majorBidi" w:hAnsiTheme="majorBidi" w:cstheme="majorBidi"/>
          <w:sz w:val="24"/>
          <w:szCs w:val="24"/>
        </w:rPr>
        <w:t>The results are presented as signal-to-</w:t>
      </w:r>
      <w:r w:rsidRPr="00C048CF">
        <w:rPr>
          <w:rFonts w:asciiTheme="majorBidi" w:hAnsiTheme="majorBidi" w:cstheme="majorBidi"/>
          <w:sz w:val="24"/>
          <w:szCs w:val="24"/>
        </w:rPr>
        <w:t xml:space="preserve">background ratio (SBR), where the background is defined as the same organ of mice injected with free ICG. All measurements were </w:t>
      </w:r>
      <w:r w:rsidR="00C048CF">
        <w:rPr>
          <w:rFonts w:asciiTheme="majorBidi" w:hAnsiTheme="majorBidi" w:cstheme="majorBidi"/>
          <w:sz w:val="24"/>
          <w:szCs w:val="24"/>
        </w:rPr>
        <w:t>made</w:t>
      </w:r>
      <w:r w:rsidRPr="00C048CF">
        <w:rPr>
          <w:rFonts w:asciiTheme="majorBidi" w:hAnsiTheme="majorBidi" w:cstheme="majorBidi"/>
          <w:sz w:val="24"/>
          <w:szCs w:val="24"/>
        </w:rPr>
        <w:t xml:space="preserve"> 12 hours after injection, at the same time point where </w:t>
      </w:r>
      <w:r w:rsidR="00C048CF">
        <w:rPr>
          <w:rFonts w:asciiTheme="majorBidi" w:hAnsiTheme="majorBidi" w:cstheme="majorBidi"/>
          <w:sz w:val="24"/>
          <w:szCs w:val="24"/>
        </w:rPr>
        <w:t xml:space="preserve">the </w:t>
      </w:r>
      <w:r w:rsidRPr="00C048CF">
        <w:rPr>
          <w:rFonts w:asciiTheme="majorBidi" w:hAnsiTheme="majorBidi" w:cstheme="majorBidi"/>
          <w:sz w:val="24"/>
          <w:szCs w:val="24"/>
        </w:rPr>
        <w:t xml:space="preserve">tumor signal was measured. </w:t>
      </w:r>
      <w:r w:rsidR="00C048CF">
        <w:rPr>
          <w:rFonts w:asciiTheme="majorBidi" w:hAnsiTheme="majorBidi" w:cstheme="majorBidi"/>
          <w:sz w:val="24"/>
          <w:szCs w:val="24"/>
        </w:rPr>
        <w:t xml:space="preserve">The </w:t>
      </w:r>
      <w:r w:rsidRPr="00C048CF">
        <w:rPr>
          <w:rFonts w:asciiTheme="majorBidi" w:hAnsiTheme="majorBidi" w:cstheme="majorBidi"/>
          <w:sz w:val="24"/>
          <w:szCs w:val="24"/>
        </w:rPr>
        <w:t>one-way ANOVA for comparison between different sizes</w:t>
      </w:r>
      <w:r w:rsidR="00C048CF">
        <w:rPr>
          <w:rFonts w:asciiTheme="majorBidi" w:hAnsiTheme="majorBidi" w:cstheme="majorBidi"/>
          <w:sz w:val="24"/>
          <w:szCs w:val="24"/>
        </w:rPr>
        <w:t xml:space="preserve"> showed that </w:t>
      </w:r>
      <w:r w:rsidRPr="00C048CF">
        <w:rPr>
          <w:rFonts w:asciiTheme="majorBidi" w:hAnsiTheme="majorBidi" w:cstheme="majorBidi"/>
          <w:sz w:val="24"/>
          <w:szCs w:val="24"/>
        </w:rPr>
        <w:t>the SBR was comparable</w:t>
      </w:r>
      <w:r w:rsidR="00C048CF">
        <w:rPr>
          <w:rFonts w:asciiTheme="majorBidi" w:hAnsiTheme="majorBidi" w:cstheme="majorBidi"/>
          <w:sz w:val="24"/>
          <w:szCs w:val="24"/>
        </w:rPr>
        <w:t xml:space="preserve"> for each organ</w:t>
      </w:r>
      <w:r w:rsidRPr="00C048CF">
        <w:rPr>
          <w:rFonts w:asciiTheme="majorBidi" w:hAnsiTheme="majorBidi" w:cstheme="majorBidi"/>
          <w:sz w:val="24"/>
          <w:szCs w:val="24"/>
        </w:rPr>
        <w:t xml:space="preserve"> (p=0.43, 0.82, 0.76 for spleen, liver and kidney respectively). </w:t>
      </w:r>
      <w:r w:rsidR="00260384">
        <w:rPr>
          <w:rFonts w:asciiTheme="majorBidi" w:hAnsiTheme="majorBidi" w:cstheme="majorBidi"/>
          <w:sz w:val="24"/>
          <w:szCs w:val="24"/>
        </w:rPr>
        <w:t>The r</w:t>
      </w:r>
      <w:r w:rsidRPr="00C048CF">
        <w:rPr>
          <w:rFonts w:asciiTheme="majorBidi" w:hAnsiTheme="majorBidi" w:cstheme="majorBidi"/>
          <w:sz w:val="24"/>
          <w:szCs w:val="24"/>
        </w:rPr>
        <w:t>esults are the summary of two experiments, n=4 for each size.</w:t>
      </w:r>
    </w:p>
    <w:p w:rsidR="00616677" w:rsidRDefault="00616677" w:rsidP="0061667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616677" w:rsidRDefault="00616677" w:rsidP="0061667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616677" w:rsidRDefault="00616677" w:rsidP="0061667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plementary Table S1: </w:t>
      </w:r>
    </w:p>
    <w:tbl>
      <w:tblPr>
        <w:tblW w:w="12615" w:type="dxa"/>
        <w:tblInd w:w="93" w:type="dxa"/>
        <w:tblLook w:val="04A0" w:firstRow="1" w:lastRow="0" w:firstColumn="1" w:lastColumn="0" w:noHBand="0" w:noVBand="1"/>
      </w:tblPr>
      <w:tblGrid>
        <w:gridCol w:w="1287"/>
        <w:gridCol w:w="118"/>
        <w:gridCol w:w="170"/>
        <w:gridCol w:w="1275"/>
        <w:gridCol w:w="434"/>
        <w:gridCol w:w="716"/>
        <w:gridCol w:w="452"/>
        <w:gridCol w:w="950"/>
        <w:gridCol w:w="1813"/>
        <w:gridCol w:w="632"/>
        <w:gridCol w:w="448"/>
        <w:gridCol w:w="632"/>
        <w:gridCol w:w="448"/>
        <w:gridCol w:w="632"/>
        <w:gridCol w:w="448"/>
        <w:gridCol w:w="632"/>
        <w:gridCol w:w="448"/>
        <w:gridCol w:w="632"/>
        <w:gridCol w:w="448"/>
      </w:tblGrid>
      <w:tr w:rsidR="00616677" w:rsidRPr="00616677" w:rsidTr="006127B2">
        <w:trPr>
          <w:trHeight w:val="285"/>
        </w:trPr>
        <w:tc>
          <w:tcPr>
            <w:tcW w:w="72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Default="00E238D5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</w:t>
            </w:r>
            <w:r w:rsidR="00616677" w:rsidRPr="00616677">
              <w:rPr>
                <w:rFonts w:ascii="Arial" w:eastAsia="Times New Roman" w:hAnsi="Arial"/>
                <w:color w:val="000000"/>
              </w:rPr>
              <w:t xml:space="preserve">otal </w:t>
            </w:r>
            <w:r w:rsidR="00D029A3">
              <w:rPr>
                <w:rFonts w:ascii="Arial" w:eastAsia="Times New Roman" w:hAnsi="Arial"/>
                <w:color w:val="000000"/>
              </w:rPr>
              <w:t xml:space="preserve">ICG </w:t>
            </w:r>
            <w:r>
              <w:rPr>
                <w:rFonts w:ascii="Arial" w:eastAsia="Times New Roman" w:hAnsi="Arial"/>
                <w:color w:val="000000"/>
              </w:rPr>
              <w:t>preparation for each experiment</w:t>
            </w:r>
            <w:r w:rsidR="00D029A3">
              <w:rPr>
                <w:rFonts w:ascii="Arial" w:eastAsia="Times New Roman" w:hAnsi="Arial"/>
                <w:color w:val="000000"/>
              </w:rPr>
              <w:t xml:space="preserve"> (according to 8mg/kg ICG, each mice=0.025 kg)</w:t>
            </w:r>
            <w:r>
              <w:rPr>
                <w:rFonts w:ascii="Arial" w:eastAsia="Times New Roman" w:hAnsi="Arial"/>
                <w:color w:val="000000"/>
              </w:rPr>
              <w:t>:</w:t>
            </w:r>
          </w:p>
          <w:p w:rsidR="00D029A3" w:rsidRPr="00616677" w:rsidRDefault="00D029A3" w:rsidP="00D029A3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6677" w:rsidRPr="00616677" w:rsidTr="006127B2">
        <w:trPr>
          <w:trHeight w:val="285"/>
        </w:trPr>
        <w:tc>
          <w:tcPr>
            <w:tcW w:w="937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2mg</w:t>
            </w:r>
            <w:r w:rsidR="00D029A3">
              <w:rPr>
                <w:rFonts w:ascii="Arial" w:eastAsia="Times New Roman" w:hAnsi="Arial"/>
                <w:color w:val="000000"/>
              </w:rPr>
              <w:t xml:space="preserve"> ICG</w:t>
            </w:r>
            <w:r w:rsidRPr="00616677">
              <w:rPr>
                <w:rFonts w:ascii="Arial" w:eastAsia="Times New Roman" w:hAnsi="Arial"/>
                <w:color w:val="000000"/>
              </w:rPr>
              <w:t>/mice*11=2.2 mg/experiment=0.0022 gr/experiment</w:t>
            </w:r>
          </w:p>
          <w:p w:rsidR="00D029A3" w:rsidRPr="00616677" w:rsidRDefault="00D029A3" w:rsidP="00D029A3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6677" w:rsidRPr="00616677" w:rsidTr="006127B2">
        <w:trPr>
          <w:trHeight w:val="285"/>
        </w:trPr>
        <w:tc>
          <w:tcPr>
            <w:tcW w:w="82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C</w:t>
            </w:r>
            <w:r w:rsidR="00616677" w:rsidRPr="00616677">
              <w:rPr>
                <w:rFonts w:ascii="Arial" w:eastAsia="Times New Roman" w:hAnsi="Arial"/>
                <w:color w:val="000000"/>
              </w:rPr>
              <w:t xml:space="preserve">alculation of required dose for each preparation: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6677" w:rsidRPr="00616677" w:rsidTr="006127B2">
        <w:trPr>
          <w:trHeight w:val="285"/>
        </w:trPr>
        <w:tc>
          <w:tcPr>
            <w:tcW w:w="3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27B2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u w:val="single"/>
              </w:rPr>
            </w:pPr>
            <w:r w:rsidRPr="006127B2">
              <w:rPr>
                <w:rFonts w:ascii="Arial" w:eastAsia="Times New Roman" w:hAnsi="Arial"/>
                <w:b/>
                <w:bCs/>
                <w:color w:val="000000"/>
                <w:u w:val="single"/>
              </w:rPr>
              <w:t>Peg-Lip-ICG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6677" w:rsidRPr="00616677" w:rsidTr="006127B2">
        <w:trPr>
          <w:trHeight w:val="285"/>
        </w:trPr>
        <w:tc>
          <w:tcPr>
            <w:tcW w:w="3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</w:t>
            </w:r>
            <w:r w:rsidR="00616677" w:rsidRPr="00616677">
              <w:rPr>
                <w:rFonts w:ascii="Arial" w:eastAsia="Times New Roman" w:hAnsi="Arial"/>
                <w:color w:val="000000"/>
              </w:rPr>
              <w:t>otal dispersion content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38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="00616677" w:rsidRPr="00616677">
              <w:rPr>
                <w:rFonts w:ascii="Arial" w:eastAsia="Times New Roman" w:hAnsi="Arial"/>
                <w:color w:val="000000"/>
              </w:rPr>
              <w:t>olid conte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6677" w:rsidRPr="00616677" w:rsidRDefault="00616677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7B1E53" w:rsidP="00047B61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="00D029A3" w:rsidRPr="00616677">
              <w:rPr>
                <w:rFonts w:ascii="Arial" w:eastAsia="Times New Roman" w:hAnsi="Arial"/>
                <w:color w:val="000000"/>
              </w:rPr>
              <w:t>ucrose (gr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817252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.74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BE0EE6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7B1E53" w:rsidP="00664AA1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="00D029A3" w:rsidRPr="00616677">
              <w:rPr>
                <w:rFonts w:ascii="Arial" w:eastAsia="Times New Roman" w:hAnsi="Arial"/>
                <w:color w:val="000000"/>
              </w:rPr>
              <w:t>ucrose (gr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D029A3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.7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074398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300"/>
        </w:trPr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047B61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PEG (gr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817252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935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BE0EE6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664AA1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PEG (gr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D029A3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93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074398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7B1E53" w:rsidP="00047B61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B</w:t>
            </w:r>
            <w:r w:rsidR="00D029A3" w:rsidRPr="00616677">
              <w:rPr>
                <w:rFonts w:ascii="Arial" w:eastAsia="Times New Roman" w:hAnsi="Arial"/>
                <w:color w:val="000000"/>
              </w:rPr>
              <w:t>uffer (gr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817252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6.0351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BE0EE6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7B1E53" w:rsidP="00664AA1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="00D029A3" w:rsidRPr="00616677">
              <w:rPr>
                <w:rFonts w:ascii="Arial" w:eastAsia="Times New Roman" w:hAnsi="Arial"/>
                <w:color w:val="000000"/>
              </w:rPr>
              <w:t>ucrose (gr)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D029A3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6.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074398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300"/>
        </w:trPr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7B1E53" w:rsidP="00047B61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="00D029A3" w:rsidRPr="00616677">
              <w:rPr>
                <w:rFonts w:ascii="Arial" w:eastAsia="Times New Roman" w:hAnsi="Arial"/>
                <w:color w:val="000000"/>
              </w:rPr>
              <w:t>ucrose (gr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817252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6.99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BE0EE6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7B1E53" w:rsidP="00664AA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029A3" w:rsidRPr="00616677">
              <w:rPr>
                <w:rFonts w:ascii="Times New Roman" w:eastAsia="Times New Roman" w:hAnsi="Times New Roman" w:cs="Times New Roman"/>
                <w:color w:val="000000"/>
              </w:rPr>
              <w:t>ecithin (gr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D029A3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3.7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074398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300"/>
        </w:trPr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7B1E53" w:rsidP="00047B61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D029A3" w:rsidRPr="00616677">
              <w:rPr>
                <w:rFonts w:ascii="Times New Roman" w:eastAsia="Times New Roman" w:hAnsi="Times New Roman" w:cs="Times New Roman"/>
                <w:color w:val="000000"/>
              </w:rPr>
              <w:t>ecithin (gr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817252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3.74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BE0EE6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otal: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D029A3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3.40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074398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7B1E53" w:rsidP="00047B61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B</w:t>
            </w:r>
            <w:r w:rsidR="00D029A3" w:rsidRPr="00616677">
              <w:rPr>
                <w:rFonts w:ascii="Arial" w:eastAsia="Times New Roman" w:hAnsi="Arial"/>
                <w:color w:val="000000"/>
              </w:rPr>
              <w:t>uffer (gr)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817252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64.43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BE0EE6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29A3" w:rsidRPr="00616677" w:rsidRDefault="00D029A3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otal: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93.8726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BE0EE6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594744" w:rsidRPr="00616677" w:rsidTr="006127B2">
        <w:trPr>
          <w:trHeight w:val="1425"/>
        </w:trPr>
        <w:tc>
          <w:tcPr>
            <w:tcW w:w="3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744" w:rsidRPr="00616677" w:rsidRDefault="00594744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Pr="00616677">
              <w:rPr>
                <w:rFonts w:ascii="Arial" w:eastAsia="Times New Roman" w:hAnsi="Arial"/>
                <w:color w:val="000000"/>
              </w:rPr>
              <w:t xml:space="preserve">olid content  for 70 gr </w:t>
            </w:r>
            <w:r>
              <w:rPr>
                <w:rFonts w:ascii="Arial" w:eastAsia="Times New Roman" w:hAnsi="Arial"/>
                <w:color w:val="000000"/>
              </w:rPr>
              <w:t xml:space="preserve">of </w:t>
            </w:r>
            <w:r w:rsidRPr="00616677">
              <w:rPr>
                <w:rFonts w:ascii="Arial" w:eastAsia="Times New Roman" w:hAnsi="Arial"/>
                <w:color w:val="000000"/>
              </w:rPr>
              <w:t>dispersion</w:t>
            </w:r>
            <w:r w:rsidR="0063498E">
              <w:rPr>
                <w:rFonts w:ascii="Arial" w:eastAsia="Times New Roman" w:hAnsi="Arial"/>
                <w:color w:val="000000"/>
              </w:rPr>
              <w:t xml:space="preserve"> taken for the experiment (</w:t>
            </w:r>
            <w:r>
              <w:rPr>
                <w:rFonts w:ascii="Arial" w:eastAsia="Times New Roman" w:hAnsi="Arial"/>
                <w:color w:val="000000"/>
              </w:rPr>
              <w:t>as described in the  Methods section)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744" w:rsidRPr="00616677" w:rsidRDefault="00594744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744" w:rsidRPr="00616677" w:rsidRDefault="00594744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744" w:rsidRPr="00616677" w:rsidRDefault="00594744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744" w:rsidRPr="00616677" w:rsidRDefault="00594744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744" w:rsidRPr="00616677" w:rsidRDefault="00594744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744" w:rsidRPr="00616677" w:rsidRDefault="00594744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94744" w:rsidRPr="00616677" w:rsidRDefault="00594744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594744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70/93.8276</w:t>
            </w:r>
            <w:r w:rsidR="00D029A3" w:rsidRPr="00616677">
              <w:rPr>
                <w:rFonts w:ascii="Arial" w:eastAsia="Times New Roman" w:hAnsi="Arial"/>
                <w:color w:val="000000"/>
              </w:rPr>
              <w:t>=</w:t>
            </w:r>
          </w:p>
        </w:tc>
        <w:tc>
          <w:tcPr>
            <w:tcW w:w="1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7456915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3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74569*13.4075=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9.997859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82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63498E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A</w:t>
            </w:r>
            <w:r w:rsidR="00D029A3" w:rsidRPr="00616677">
              <w:rPr>
                <w:rFonts w:ascii="Arial" w:eastAsia="Times New Roman" w:hAnsi="Arial"/>
                <w:color w:val="000000"/>
              </w:rPr>
              <w:t xml:space="preserve">fter addition of 14gr ICG solution (0.0672gr of ICG):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3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9.997859+0.0672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0.065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63498E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otal solid conten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8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44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ICG content in each solid gram: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3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0672/10.065=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00667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82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1C4BF6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</w:t>
            </w:r>
            <w:r w:rsidR="00D029A3" w:rsidRPr="00616677">
              <w:rPr>
                <w:rFonts w:ascii="Arial" w:eastAsia="Times New Roman" w:hAnsi="Arial"/>
                <w:color w:val="000000"/>
              </w:rPr>
              <w:t>owder needed for each experiment (0.0022 gr ICG):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32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0022/0.0067=</w:t>
            </w:r>
          </w:p>
        </w:tc>
        <w:tc>
          <w:tcPr>
            <w:tcW w:w="11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330gr</w:t>
            </w:r>
          </w:p>
        </w:tc>
        <w:tc>
          <w:tcPr>
            <w:tcW w:w="2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trHeight w:val="285"/>
        </w:trPr>
        <w:tc>
          <w:tcPr>
            <w:tcW w:w="1261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330mg of PEG-Lip-ICG powder were dissolved in 2.2 ml buffer and each animal injected with 0.2ml</w:t>
            </w: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gridAfter w:val="1"/>
          <w:wAfter w:w="448" w:type="dxa"/>
          <w:trHeight w:val="285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27B2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u w:val="single"/>
              </w:rPr>
            </w:pPr>
            <w:r w:rsidRPr="006127B2">
              <w:rPr>
                <w:rFonts w:ascii="Arial" w:eastAsia="Times New Roman" w:hAnsi="Arial"/>
                <w:b/>
                <w:bCs/>
                <w:color w:val="000000"/>
                <w:u w:val="single"/>
              </w:rPr>
              <w:t>Lip-IC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D029A3" w:rsidRPr="00616677" w:rsidTr="006127B2">
        <w:trPr>
          <w:gridAfter w:val="1"/>
          <w:wAfter w:w="448" w:type="dxa"/>
          <w:trHeight w:val="285"/>
        </w:trPr>
        <w:tc>
          <w:tcPr>
            <w:tcW w:w="4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</w:t>
            </w:r>
            <w:r w:rsidR="00D029A3" w:rsidRPr="00616677">
              <w:rPr>
                <w:rFonts w:ascii="Arial" w:eastAsia="Times New Roman" w:hAnsi="Arial"/>
                <w:color w:val="000000"/>
              </w:rPr>
              <w:t>otal dispersion content</w:t>
            </w:r>
            <w:r>
              <w:rPr>
                <w:rFonts w:ascii="Arial" w:eastAsia="Times New Roman" w:hAnsi="Arial"/>
                <w:color w:val="000000"/>
              </w:rPr>
              <w:t>:</w:t>
            </w:r>
          </w:p>
        </w:tc>
        <w:tc>
          <w:tcPr>
            <w:tcW w:w="38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="00D029A3" w:rsidRPr="00616677">
              <w:rPr>
                <w:rFonts w:ascii="Arial" w:eastAsia="Times New Roman" w:hAnsi="Arial"/>
                <w:color w:val="000000"/>
              </w:rPr>
              <w:t>olid content</w:t>
            </w:r>
            <w:r>
              <w:rPr>
                <w:rFonts w:ascii="Arial" w:eastAsia="Times New Roman" w:hAnsi="Arial"/>
                <w:color w:val="000000"/>
              </w:rPr>
              <w:t>: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29A3" w:rsidRPr="00616677" w:rsidRDefault="00D029A3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Pr="00616677">
              <w:rPr>
                <w:rFonts w:ascii="Arial" w:eastAsia="Times New Roman" w:hAnsi="Arial"/>
                <w:color w:val="000000"/>
              </w:rPr>
              <w:t>ucrose (gr)</w:t>
            </w:r>
          </w:p>
        </w:tc>
        <w:tc>
          <w:tcPr>
            <w:tcW w:w="25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8.6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Pr="00616677">
              <w:rPr>
                <w:rFonts w:ascii="Arial" w:eastAsia="Times New Roman" w:hAnsi="Arial"/>
                <w:color w:val="000000"/>
              </w:rPr>
              <w:t>ucrose (gr)</w:t>
            </w: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8.6</w:t>
            </w:r>
          </w:p>
        </w:tc>
        <w:tc>
          <w:tcPr>
            <w:tcW w:w="108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300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616677">
              <w:rPr>
                <w:rFonts w:ascii="Times New Roman" w:eastAsia="Times New Roman" w:hAnsi="Times New Roman" w:cs="Times New Roman"/>
                <w:color w:val="000000"/>
              </w:rPr>
              <w:t>ecithin (gr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F049D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27B2" w:rsidRPr="00616677" w:rsidRDefault="006127B2" w:rsidP="006127B2">
            <w:pPr>
              <w:bidi w:val="0"/>
              <w:spacing w:after="0" w:line="240" w:lineRule="auto"/>
              <w:ind w:right="-250"/>
              <w:rPr>
                <w:rFonts w:ascii="Arial" w:eastAsia="Times New Roman" w:hAnsi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616677">
              <w:rPr>
                <w:rFonts w:ascii="Times New Roman" w:eastAsia="Times New Roman" w:hAnsi="Times New Roman" w:cs="Times New Roman"/>
                <w:color w:val="000000"/>
              </w:rPr>
              <w:t>ecithin (gr)</w:t>
            </w: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E1514C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B</w:t>
            </w:r>
            <w:r w:rsidRPr="00616677">
              <w:rPr>
                <w:rFonts w:ascii="Arial" w:eastAsia="Times New Roman" w:hAnsi="Arial"/>
                <w:color w:val="000000"/>
              </w:rPr>
              <w:t>uffer (gr)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71.4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otal:</w:t>
            </w: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28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E1514C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300"/>
        </w:trPr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Total: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200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E1514C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300"/>
        </w:trPr>
        <w:tc>
          <w:tcPr>
            <w:tcW w:w="540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27B2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olid content f</w:t>
            </w:r>
            <w:r w:rsidRPr="00616677">
              <w:rPr>
                <w:rFonts w:ascii="Arial" w:eastAsia="Times New Roman" w:hAnsi="Arial"/>
                <w:color w:val="000000"/>
              </w:rPr>
              <w:t>or 190 gr of the dispersion used</w:t>
            </w:r>
            <w:r>
              <w:rPr>
                <w:rFonts w:ascii="Arial" w:eastAsia="Times New Roman" w:hAnsi="Arial"/>
                <w:color w:val="000000"/>
              </w:rPr>
              <w:t xml:space="preserve"> (See methods section)</w:t>
            </w:r>
            <w:r w:rsidRPr="00616677">
              <w:rPr>
                <w:rFonts w:ascii="Arial" w:eastAsia="Times New Roman" w:hAnsi="Arial"/>
                <w:color w:val="000000"/>
              </w:rPr>
              <w:t>:</w:t>
            </w: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90/200=</w:t>
            </w:r>
          </w:p>
        </w:tc>
        <w:tc>
          <w:tcPr>
            <w:tcW w:w="1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9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20097D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95*28.6=</w:t>
            </w:r>
          </w:p>
        </w:tc>
        <w:tc>
          <w:tcPr>
            <w:tcW w:w="1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27.17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7B2" w:rsidRPr="00616677" w:rsidRDefault="006127B2" w:rsidP="0020097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2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ICG content: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20097D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142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lastRenderedPageBreak/>
              <w:t>480mg ICG/100 gr</w:t>
            </w:r>
          </w:p>
        </w:tc>
        <w:tc>
          <w:tcPr>
            <w:tcW w:w="1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182.496 for 38.02gr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4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S</w:t>
            </w:r>
            <w:r w:rsidRPr="00616677">
              <w:rPr>
                <w:rFonts w:ascii="Arial" w:eastAsia="Times New Roman" w:hAnsi="Arial"/>
                <w:color w:val="000000"/>
              </w:rPr>
              <w:t>olid content after ICG addition: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2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27.17+0.182496=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27.352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4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ICG content in each solid gram: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2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182/27.352=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jc w:val="right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006654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78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>
              <w:rPr>
                <w:rFonts w:ascii="Arial" w:eastAsia="Times New Roman" w:hAnsi="Arial"/>
                <w:color w:val="000000"/>
              </w:rPr>
              <w:t>P</w:t>
            </w:r>
            <w:bookmarkStart w:id="0" w:name="_GoBack"/>
            <w:bookmarkEnd w:id="0"/>
            <w:r w:rsidRPr="00616677">
              <w:rPr>
                <w:rFonts w:ascii="Arial" w:eastAsia="Times New Roman" w:hAnsi="Arial"/>
                <w:color w:val="000000"/>
              </w:rPr>
              <w:t>owder needed for each experiment (0.0022 gr ICG):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2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0022/0.006654=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0.330gr</w:t>
            </w: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5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2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</w:p>
        </w:tc>
      </w:tr>
      <w:tr w:rsidR="006127B2" w:rsidRPr="00616677" w:rsidTr="006127B2">
        <w:trPr>
          <w:gridAfter w:val="1"/>
          <w:wAfter w:w="448" w:type="dxa"/>
          <w:trHeight w:val="285"/>
        </w:trPr>
        <w:tc>
          <w:tcPr>
            <w:tcW w:w="12167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7B2" w:rsidRPr="00616677" w:rsidRDefault="006127B2" w:rsidP="00616677">
            <w:pPr>
              <w:bidi w:val="0"/>
              <w:spacing w:after="0" w:line="240" w:lineRule="auto"/>
              <w:rPr>
                <w:rFonts w:ascii="Arial" w:eastAsia="Times New Roman" w:hAnsi="Arial"/>
                <w:color w:val="000000"/>
              </w:rPr>
            </w:pPr>
            <w:r w:rsidRPr="00616677">
              <w:rPr>
                <w:rFonts w:ascii="Arial" w:eastAsia="Times New Roman" w:hAnsi="Arial"/>
                <w:color w:val="000000"/>
              </w:rPr>
              <w:t>330mg of Lip-ICG powder were dissolved in 2.2 ml buffer and each animal injected with 0.2ml</w:t>
            </w:r>
          </w:p>
        </w:tc>
      </w:tr>
    </w:tbl>
    <w:p w:rsidR="00616677" w:rsidRPr="00C048CF" w:rsidRDefault="00616677" w:rsidP="00616677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C638F5" w:rsidRDefault="00C638F5" w:rsidP="00C638F5">
      <w:pPr>
        <w:bidi w:val="0"/>
      </w:pPr>
    </w:p>
    <w:sectPr w:rsidR="00C638F5" w:rsidSect="0072164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8E1"/>
    <w:rsid w:val="00005FBD"/>
    <w:rsid w:val="00007906"/>
    <w:rsid w:val="00007FEC"/>
    <w:rsid w:val="00012174"/>
    <w:rsid w:val="00020F0E"/>
    <w:rsid w:val="000212A9"/>
    <w:rsid w:val="00024E13"/>
    <w:rsid w:val="00027769"/>
    <w:rsid w:val="00031A43"/>
    <w:rsid w:val="00033548"/>
    <w:rsid w:val="00037CB3"/>
    <w:rsid w:val="00041FBE"/>
    <w:rsid w:val="0004388E"/>
    <w:rsid w:val="00044592"/>
    <w:rsid w:val="00044E12"/>
    <w:rsid w:val="0004558C"/>
    <w:rsid w:val="00045E41"/>
    <w:rsid w:val="0004600F"/>
    <w:rsid w:val="00046834"/>
    <w:rsid w:val="00050147"/>
    <w:rsid w:val="00053463"/>
    <w:rsid w:val="000552C6"/>
    <w:rsid w:val="00057996"/>
    <w:rsid w:val="000617AD"/>
    <w:rsid w:val="000623AB"/>
    <w:rsid w:val="00063628"/>
    <w:rsid w:val="000650D5"/>
    <w:rsid w:val="00067574"/>
    <w:rsid w:val="00071104"/>
    <w:rsid w:val="00071972"/>
    <w:rsid w:val="000731E0"/>
    <w:rsid w:val="0007622F"/>
    <w:rsid w:val="000767C6"/>
    <w:rsid w:val="00077A83"/>
    <w:rsid w:val="0008117F"/>
    <w:rsid w:val="00082D90"/>
    <w:rsid w:val="000843DD"/>
    <w:rsid w:val="000868BE"/>
    <w:rsid w:val="000908B7"/>
    <w:rsid w:val="000927B9"/>
    <w:rsid w:val="00095A7F"/>
    <w:rsid w:val="000963A9"/>
    <w:rsid w:val="00097AC0"/>
    <w:rsid w:val="000A4F80"/>
    <w:rsid w:val="000A5F04"/>
    <w:rsid w:val="000A73AA"/>
    <w:rsid w:val="000B0403"/>
    <w:rsid w:val="000B4DBB"/>
    <w:rsid w:val="000B4F44"/>
    <w:rsid w:val="000B5C6C"/>
    <w:rsid w:val="000C13A3"/>
    <w:rsid w:val="000C4F27"/>
    <w:rsid w:val="000C672C"/>
    <w:rsid w:val="000C7983"/>
    <w:rsid w:val="000D1F66"/>
    <w:rsid w:val="000D258E"/>
    <w:rsid w:val="000D4076"/>
    <w:rsid w:val="000D4FC5"/>
    <w:rsid w:val="000D57E3"/>
    <w:rsid w:val="000D5D1B"/>
    <w:rsid w:val="000E26AA"/>
    <w:rsid w:val="000E2C99"/>
    <w:rsid w:val="000E342E"/>
    <w:rsid w:val="000E442D"/>
    <w:rsid w:val="000E604D"/>
    <w:rsid w:val="000E67DF"/>
    <w:rsid w:val="000E6E22"/>
    <w:rsid w:val="000F20D1"/>
    <w:rsid w:val="000F359B"/>
    <w:rsid w:val="000F65D0"/>
    <w:rsid w:val="000F699E"/>
    <w:rsid w:val="00104053"/>
    <w:rsid w:val="00104772"/>
    <w:rsid w:val="00106DF4"/>
    <w:rsid w:val="00110124"/>
    <w:rsid w:val="00110370"/>
    <w:rsid w:val="001115D4"/>
    <w:rsid w:val="00114975"/>
    <w:rsid w:val="0011506C"/>
    <w:rsid w:val="0012057B"/>
    <w:rsid w:val="00123504"/>
    <w:rsid w:val="0012530D"/>
    <w:rsid w:val="00126432"/>
    <w:rsid w:val="001314B1"/>
    <w:rsid w:val="00131A6E"/>
    <w:rsid w:val="00132E7B"/>
    <w:rsid w:val="00135265"/>
    <w:rsid w:val="00135555"/>
    <w:rsid w:val="0014043E"/>
    <w:rsid w:val="00140B84"/>
    <w:rsid w:val="00141B12"/>
    <w:rsid w:val="00141F4E"/>
    <w:rsid w:val="00142C35"/>
    <w:rsid w:val="00142D0E"/>
    <w:rsid w:val="00142F4F"/>
    <w:rsid w:val="00145663"/>
    <w:rsid w:val="00146380"/>
    <w:rsid w:val="00153E9E"/>
    <w:rsid w:val="00155146"/>
    <w:rsid w:val="00155FC3"/>
    <w:rsid w:val="00160AC6"/>
    <w:rsid w:val="001634C6"/>
    <w:rsid w:val="001647BA"/>
    <w:rsid w:val="00164BE2"/>
    <w:rsid w:val="0016615C"/>
    <w:rsid w:val="00166AD9"/>
    <w:rsid w:val="001679BC"/>
    <w:rsid w:val="00170124"/>
    <w:rsid w:val="00175A95"/>
    <w:rsid w:val="00175FDC"/>
    <w:rsid w:val="00181908"/>
    <w:rsid w:val="00182BFF"/>
    <w:rsid w:val="00183888"/>
    <w:rsid w:val="001839D9"/>
    <w:rsid w:val="001864A8"/>
    <w:rsid w:val="00186C2E"/>
    <w:rsid w:val="00190F39"/>
    <w:rsid w:val="00191684"/>
    <w:rsid w:val="00192D00"/>
    <w:rsid w:val="00194B95"/>
    <w:rsid w:val="00194BF5"/>
    <w:rsid w:val="00195971"/>
    <w:rsid w:val="001A5CCA"/>
    <w:rsid w:val="001A5FDB"/>
    <w:rsid w:val="001B3C2B"/>
    <w:rsid w:val="001B3E6A"/>
    <w:rsid w:val="001B62E8"/>
    <w:rsid w:val="001C33DE"/>
    <w:rsid w:val="001C3CE3"/>
    <w:rsid w:val="001C3DE5"/>
    <w:rsid w:val="001C41F2"/>
    <w:rsid w:val="001C4BF6"/>
    <w:rsid w:val="001C6E73"/>
    <w:rsid w:val="001C7679"/>
    <w:rsid w:val="001D0013"/>
    <w:rsid w:val="001D1942"/>
    <w:rsid w:val="001D7391"/>
    <w:rsid w:val="001E1CBF"/>
    <w:rsid w:val="001E3558"/>
    <w:rsid w:val="001E3CE9"/>
    <w:rsid w:val="001F1BE5"/>
    <w:rsid w:val="001F2C32"/>
    <w:rsid w:val="001F45D9"/>
    <w:rsid w:val="001F5775"/>
    <w:rsid w:val="001F778B"/>
    <w:rsid w:val="001F7C25"/>
    <w:rsid w:val="002007CB"/>
    <w:rsid w:val="002018E9"/>
    <w:rsid w:val="00206968"/>
    <w:rsid w:val="00210AB8"/>
    <w:rsid w:val="002116FA"/>
    <w:rsid w:val="00214A33"/>
    <w:rsid w:val="0021672A"/>
    <w:rsid w:val="00217CE2"/>
    <w:rsid w:val="00227F01"/>
    <w:rsid w:val="00230410"/>
    <w:rsid w:val="002304BD"/>
    <w:rsid w:val="002305C5"/>
    <w:rsid w:val="002310A3"/>
    <w:rsid w:val="002310A9"/>
    <w:rsid w:val="002339C5"/>
    <w:rsid w:val="00233EE4"/>
    <w:rsid w:val="00233FA7"/>
    <w:rsid w:val="00237330"/>
    <w:rsid w:val="00243324"/>
    <w:rsid w:val="0024540A"/>
    <w:rsid w:val="00245685"/>
    <w:rsid w:val="00246A57"/>
    <w:rsid w:val="00247A43"/>
    <w:rsid w:val="002518BC"/>
    <w:rsid w:val="00253DD6"/>
    <w:rsid w:val="002559C8"/>
    <w:rsid w:val="00255EEF"/>
    <w:rsid w:val="00260345"/>
    <w:rsid w:val="0026037B"/>
    <w:rsid w:val="00260384"/>
    <w:rsid w:val="00261FBC"/>
    <w:rsid w:val="00266631"/>
    <w:rsid w:val="0026696F"/>
    <w:rsid w:val="00267E49"/>
    <w:rsid w:val="0027003D"/>
    <w:rsid w:val="00271CE8"/>
    <w:rsid w:val="002728F8"/>
    <w:rsid w:val="00272DDA"/>
    <w:rsid w:val="00273C1F"/>
    <w:rsid w:val="00276829"/>
    <w:rsid w:val="00277DE4"/>
    <w:rsid w:val="0028057E"/>
    <w:rsid w:val="00280CAC"/>
    <w:rsid w:val="0028334D"/>
    <w:rsid w:val="00283438"/>
    <w:rsid w:val="002843B8"/>
    <w:rsid w:val="00284DD7"/>
    <w:rsid w:val="00285C4B"/>
    <w:rsid w:val="00286EC7"/>
    <w:rsid w:val="00286FFB"/>
    <w:rsid w:val="00290CF9"/>
    <w:rsid w:val="00290F8E"/>
    <w:rsid w:val="00291513"/>
    <w:rsid w:val="00292621"/>
    <w:rsid w:val="00292735"/>
    <w:rsid w:val="002940FC"/>
    <w:rsid w:val="002958DF"/>
    <w:rsid w:val="00295BFA"/>
    <w:rsid w:val="00295F5A"/>
    <w:rsid w:val="00296E0F"/>
    <w:rsid w:val="002A2C28"/>
    <w:rsid w:val="002A43D9"/>
    <w:rsid w:val="002A66B0"/>
    <w:rsid w:val="002B0094"/>
    <w:rsid w:val="002B1AFA"/>
    <w:rsid w:val="002B1D57"/>
    <w:rsid w:val="002B769C"/>
    <w:rsid w:val="002B7C0E"/>
    <w:rsid w:val="002C1FB1"/>
    <w:rsid w:val="002C27B8"/>
    <w:rsid w:val="002C356D"/>
    <w:rsid w:val="002D2B43"/>
    <w:rsid w:val="002D35B7"/>
    <w:rsid w:val="002D40A4"/>
    <w:rsid w:val="002D4B3C"/>
    <w:rsid w:val="002D5CF3"/>
    <w:rsid w:val="002D63BF"/>
    <w:rsid w:val="002D654D"/>
    <w:rsid w:val="002D6A58"/>
    <w:rsid w:val="002D6C40"/>
    <w:rsid w:val="002E2229"/>
    <w:rsid w:val="002E23CA"/>
    <w:rsid w:val="002E300B"/>
    <w:rsid w:val="002E313A"/>
    <w:rsid w:val="002E3C2D"/>
    <w:rsid w:val="002E4FC0"/>
    <w:rsid w:val="002E7719"/>
    <w:rsid w:val="002F2CF6"/>
    <w:rsid w:val="002F3D21"/>
    <w:rsid w:val="002F78BF"/>
    <w:rsid w:val="00300FEB"/>
    <w:rsid w:val="00305B1A"/>
    <w:rsid w:val="00307721"/>
    <w:rsid w:val="0031282E"/>
    <w:rsid w:val="00316364"/>
    <w:rsid w:val="00317209"/>
    <w:rsid w:val="00324DBA"/>
    <w:rsid w:val="003317D3"/>
    <w:rsid w:val="003319E9"/>
    <w:rsid w:val="00332143"/>
    <w:rsid w:val="003332BB"/>
    <w:rsid w:val="003340B8"/>
    <w:rsid w:val="00337621"/>
    <w:rsid w:val="00340861"/>
    <w:rsid w:val="00344679"/>
    <w:rsid w:val="0034483E"/>
    <w:rsid w:val="00346D9E"/>
    <w:rsid w:val="00350F47"/>
    <w:rsid w:val="00353462"/>
    <w:rsid w:val="00355067"/>
    <w:rsid w:val="00355874"/>
    <w:rsid w:val="00355AC5"/>
    <w:rsid w:val="00356186"/>
    <w:rsid w:val="003617C8"/>
    <w:rsid w:val="00362BFF"/>
    <w:rsid w:val="00363F6F"/>
    <w:rsid w:val="00365F0F"/>
    <w:rsid w:val="00367DCA"/>
    <w:rsid w:val="0037134D"/>
    <w:rsid w:val="00372078"/>
    <w:rsid w:val="00372083"/>
    <w:rsid w:val="00374214"/>
    <w:rsid w:val="00374D31"/>
    <w:rsid w:val="003868FE"/>
    <w:rsid w:val="00390224"/>
    <w:rsid w:val="00390AE1"/>
    <w:rsid w:val="00392EDE"/>
    <w:rsid w:val="00394B11"/>
    <w:rsid w:val="00396150"/>
    <w:rsid w:val="003A228B"/>
    <w:rsid w:val="003A3317"/>
    <w:rsid w:val="003A3FBF"/>
    <w:rsid w:val="003A4562"/>
    <w:rsid w:val="003B084A"/>
    <w:rsid w:val="003B08CD"/>
    <w:rsid w:val="003B17BF"/>
    <w:rsid w:val="003B291A"/>
    <w:rsid w:val="003B3946"/>
    <w:rsid w:val="003B5936"/>
    <w:rsid w:val="003B5B78"/>
    <w:rsid w:val="003B6D95"/>
    <w:rsid w:val="003C08DB"/>
    <w:rsid w:val="003C09BA"/>
    <w:rsid w:val="003C1B99"/>
    <w:rsid w:val="003C1D6C"/>
    <w:rsid w:val="003C3B69"/>
    <w:rsid w:val="003C7934"/>
    <w:rsid w:val="003C7A18"/>
    <w:rsid w:val="003D298B"/>
    <w:rsid w:val="003D3B78"/>
    <w:rsid w:val="003D4330"/>
    <w:rsid w:val="003D46D4"/>
    <w:rsid w:val="003D4743"/>
    <w:rsid w:val="003D6730"/>
    <w:rsid w:val="003D69FD"/>
    <w:rsid w:val="003E03B2"/>
    <w:rsid w:val="003E2099"/>
    <w:rsid w:val="003E55C2"/>
    <w:rsid w:val="003E5EB1"/>
    <w:rsid w:val="003E6D7C"/>
    <w:rsid w:val="003F07CD"/>
    <w:rsid w:val="003F1483"/>
    <w:rsid w:val="003F18E1"/>
    <w:rsid w:val="003F2636"/>
    <w:rsid w:val="003F4199"/>
    <w:rsid w:val="003F4374"/>
    <w:rsid w:val="003F5DC3"/>
    <w:rsid w:val="003F632A"/>
    <w:rsid w:val="003F6CD0"/>
    <w:rsid w:val="003F7716"/>
    <w:rsid w:val="003F785D"/>
    <w:rsid w:val="003F7979"/>
    <w:rsid w:val="00400274"/>
    <w:rsid w:val="00405E0F"/>
    <w:rsid w:val="00405F9F"/>
    <w:rsid w:val="004077A2"/>
    <w:rsid w:val="00411055"/>
    <w:rsid w:val="0041291C"/>
    <w:rsid w:val="00413214"/>
    <w:rsid w:val="00415902"/>
    <w:rsid w:val="00415DCA"/>
    <w:rsid w:val="00415FCE"/>
    <w:rsid w:val="0041696A"/>
    <w:rsid w:val="00420931"/>
    <w:rsid w:val="00421633"/>
    <w:rsid w:val="00422F98"/>
    <w:rsid w:val="00424AE9"/>
    <w:rsid w:val="00425511"/>
    <w:rsid w:val="0042640C"/>
    <w:rsid w:val="00427B6A"/>
    <w:rsid w:val="004319EC"/>
    <w:rsid w:val="00436D76"/>
    <w:rsid w:val="00437464"/>
    <w:rsid w:val="0044254E"/>
    <w:rsid w:val="00443B3D"/>
    <w:rsid w:val="004462C2"/>
    <w:rsid w:val="004510B7"/>
    <w:rsid w:val="004523B9"/>
    <w:rsid w:val="004540E6"/>
    <w:rsid w:val="004578E1"/>
    <w:rsid w:val="00457B3C"/>
    <w:rsid w:val="004638E2"/>
    <w:rsid w:val="0046415A"/>
    <w:rsid w:val="0046455F"/>
    <w:rsid w:val="00467240"/>
    <w:rsid w:val="004713F4"/>
    <w:rsid w:val="004751C7"/>
    <w:rsid w:val="00477566"/>
    <w:rsid w:val="00477FA7"/>
    <w:rsid w:val="00480858"/>
    <w:rsid w:val="00481D1C"/>
    <w:rsid w:val="0048737A"/>
    <w:rsid w:val="00490BFD"/>
    <w:rsid w:val="004911A4"/>
    <w:rsid w:val="004917CD"/>
    <w:rsid w:val="00492C7E"/>
    <w:rsid w:val="00493B9E"/>
    <w:rsid w:val="0049472F"/>
    <w:rsid w:val="0049683C"/>
    <w:rsid w:val="004969B2"/>
    <w:rsid w:val="004972FE"/>
    <w:rsid w:val="004A6DDC"/>
    <w:rsid w:val="004B1688"/>
    <w:rsid w:val="004B4BBC"/>
    <w:rsid w:val="004B72D1"/>
    <w:rsid w:val="004B7804"/>
    <w:rsid w:val="004C1D4F"/>
    <w:rsid w:val="004C2509"/>
    <w:rsid w:val="004C2C1D"/>
    <w:rsid w:val="004C532C"/>
    <w:rsid w:val="004C7459"/>
    <w:rsid w:val="004D0377"/>
    <w:rsid w:val="004D1E84"/>
    <w:rsid w:val="004D2242"/>
    <w:rsid w:val="004D25B9"/>
    <w:rsid w:val="004D3AA9"/>
    <w:rsid w:val="004D53A3"/>
    <w:rsid w:val="004D597F"/>
    <w:rsid w:val="004D5F04"/>
    <w:rsid w:val="004D71A9"/>
    <w:rsid w:val="004D7C33"/>
    <w:rsid w:val="004E1B5D"/>
    <w:rsid w:val="004E1EBE"/>
    <w:rsid w:val="004E3C34"/>
    <w:rsid w:val="004E5B37"/>
    <w:rsid w:val="004F3558"/>
    <w:rsid w:val="004F38A9"/>
    <w:rsid w:val="004F520A"/>
    <w:rsid w:val="004F7699"/>
    <w:rsid w:val="004F7B50"/>
    <w:rsid w:val="00500873"/>
    <w:rsid w:val="005048DD"/>
    <w:rsid w:val="005070E4"/>
    <w:rsid w:val="0050795D"/>
    <w:rsid w:val="00510213"/>
    <w:rsid w:val="0051258D"/>
    <w:rsid w:val="00514217"/>
    <w:rsid w:val="0051433A"/>
    <w:rsid w:val="00514671"/>
    <w:rsid w:val="005147C3"/>
    <w:rsid w:val="00515546"/>
    <w:rsid w:val="00520311"/>
    <w:rsid w:val="00520408"/>
    <w:rsid w:val="00520AAA"/>
    <w:rsid w:val="005266CA"/>
    <w:rsid w:val="00527AA8"/>
    <w:rsid w:val="00527AB3"/>
    <w:rsid w:val="00536CC3"/>
    <w:rsid w:val="00541D1B"/>
    <w:rsid w:val="005420E8"/>
    <w:rsid w:val="00542198"/>
    <w:rsid w:val="00542212"/>
    <w:rsid w:val="00543806"/>
    <w:rsid w:val="00543A94"/>
    <w:rsid w:val="0054513F"/>
    <w:rsid w:val="0055348A"/>
    <w:rsid w:val="00553779"/>
    <w:rsid w:val="005559DD"/>
    <w:rsid w:val="005642BB"/>
    <w:rsid w:val="00567E98"/>
    <w:rsid w:val="00571BD5"/>
    <w:rsid w:val="00571CF6"/>
    <w:rsid w:val="00572492"/>
    <w:rsid w:val="005735BC"/>
    <w:rsid w:val="005755CB"/>
    <w:rsid w:val="00575D23"/>
    <w:rsid w:val="00580FE5"/>
    <w:rsid w:val="00582FC3"/>
    <w:rsid w:val="00586559"/>
    <w:rsid w:val="00586F31"/>
    <w:rsid w:val="00590929"/>
    <w:rsid w:val="00592510"/>
    <w:rsid w:val="00594744"/>
    <w:rsid w:val="005975B9"/>
    <w:rsid w:val="005A452A"/>
    <w:rsid w:val="005A52B1"/>
    <w:rsid w:val="005B0CD0"/>
    <w:rsid w:val="005B4A0C"/>
    <w:rsid w:val="005B4CCB"/>
    <w:rsid w:val="005B4FA4"/>
    <w:rsid w:val="005C00DD"/>
    <w:rsid w:val="005C1CA2"/>
    <w:rsid w:val="005C3A61"/>
    <w:rsid w:val="005C4912"/>
    <w:rsid w:val="005C4F4D"/>
    <w:rsid w:val="005C5A42"/>
    <w:rsid w:val="005D176E"/>
    <w:rsid w:val="005D4D16"/>
    <w:rsid w:val="005D52DA"/>
    <w:rsid w:val="005D64D2"/>
    <w:rsid w:val="005D6BAE"/>
    <w:rsid w:val="005D6E0C"/>
    <w:rsid w:val="005D7AE0"/>
    <w:rsid w:val="005E0552"/>
    <w:rsid w:val="005E4A09"/>
    <w:rsid w:val="005E4E61"/>
    <w:rsid w:val="005E625D"/>
    <w:rsid w:val="005F1335"/>
    <w:rsid w:val="005F1830"/>
    <w:rsid w:val="005F27C2"/>
    <w:rsid w:val="005F5EC9"/>
    <w:rsid w:val="005F6624"/>
    <w:rsid w:val="005F7AAF"/>
    <w:rsid w:val="0060037D"/>
    <w:rsid w:val="00601481"/>
    <w:rsid w:val="00601798"/>
    <w:rsid w:val="006018C8"/>
    <w:rsid w:val="006031AA"/>
    <w:rsid w:val="00603905"/>
    <w:rsid w:val="00604B61"/>
    <w:rsid w:val="00606470"/>
    <w:rsid w:val="00607959"/>
    <w:rsid w:val="006127B2"/>
    <w:rsid w:val="00612CBA"/>
    <w:rsid w:val="006165EB"/>
    <w:rsid w:val="00616677"/>
    <w:rsid w:val="00620157"/>
    <w:rsid w:val="0062156A"/>
    <w:rsid w:val="006231FB"/>
    <w:rsid w:val="0062515C"/>
    <w:rsid w:val="0062598B"/>
    <w:rsid w:val="00630024"/>
    <w:rsid w:val="006321DF"/>
    <w:rsid w:val="00632D7A"/>
    <w:rsid w:val="0063498E"/>
    <w:rsid w:val="00634C1B"/>
    <w:rsid w:val="00637A31"/>
    <w:rsid w:val="0064047C"/>
    <w:rsid w:val="0064317A"/>
    <w:rsid w:val="006539F2"/>
    <w:rsid w:val="00656D4F"/>
    <w:rsid w:val="00661D49"/>
    <w:rsid w:val="00661E76"/>
    <w:rsid w:val="00662990"/>
    <w:rsid w:val="006648E7"/>
    <w:rsid w:val="0066609F"/>
    <w:rsid w:val="00667542"/>
    <w:rsid w:val="00667F32"/>
    <w:rsid w:val="006704AE"/>
    <w:rsid w:val="0067173D"/>
    <w:rsid w:val="006720FB"/>
    <w:rsid w:val="006724CE"/>
    <w:rsid w:val="00674C5C"/>
    <w:rsid w:val="006751FF"/>
    <w:rsid w:val="00675B7D"/>
    <w:rsid w:val="006809B0"/>
    <w:rsid w:val="00680E09"/>
    <w:rsid w:val="00681E0E"/>
    <w:rsid w:val="00685C81"/>
    <w:rsid w:val="00687548"/>
    <w:rsid w:val="006928E2"/>
    <w:rsid w:val="00694FC5"/>
    <w:rsid w:val="006A0866"/>
    <w:rsid w:val="006A31CA"/>
    <w:rsid w:val="006A4521"/>
    <w:rsid w:val="006A46E3"/>
    <w:rsid w:val="006A4A19"/>
    <w:rsid w:val="006A7A4E"/>
    <w:rsid w:val="006B06A3"/>
    <w:rsid w:val="006B1191"/>
    <w:rsid w:val="006B2C87"/>
    <w:rsid w:val="006B2D54"/>
    <w:rsid w:val="006B3C51"/>
    <w:rsid w:val="006B5A49"/>
    <w:rsid w:val="006C7B98"/>
    <w:rsid w:val="006D0616"/>
    <w:rsid w:val="006D5F68"/>
    <w:rsid w:val="006D7327"/>
    <w:rsid w:val="006D7443"/>
    <w:rsid w:val="006D76F9"/>
    <w:rsid w:val="006E003B"/>
    <w:rsid w:val="006E2AC4"/>
    <w:rsid w:val="006E4E5A"/>
    <w:rsid w:val="006F3570"/>
    <w:rsid w:val="006F3A22"/>
    <w:rsid w:val="006F40DE"/>
    <w:rsid w:val="006F41BE"/>
    <w:rsid w:val="006F455A"/>
    <w:rsid w:val="00700B95"/>
    <w:rsid w:val="00700CD0"/>
    <w:rsid w:val="00701211"/>
    <w:rsid w:val="007018E1"/>
    <w:rsid w:val="0070316C"/>
    <w:rsid w:val="00703373"/>
    <w:rsid w:val="007034A0"/>
    <w:rsid w:val="00703E17"/>
    <w:rsid w:val="00704280"/>
    <w:rsid w:val="0070529A"/>
    <w:rsid w:val="007053F7"/>
    <w:rsid w:val="00705E05"/>
    <w:rsid w:val="00705F4D"/>
    <w:rsid w:val="00706EA0"/>
    <w:rsid w:val="007074B3"/>
    <w:rsid w:val="00707D74"/>
    <w:rsid w:val="0071375E"/>
    <w:rsid w:val="007150F4"/>
    <w:rsid w:val="00716E2B"/>
    <w:rsid w:val="007201DE"/>
    <w:rsid w:val="007203A6"/>
    <w:rsid w:val="0072164A"/>
    <w:rsid w:val="0072350A"/>
    <w:rsid w:val="00724B4A"/>
    <w:rsid w:val="007259A7"/>
    <w:rsid w:val="00726B3F"/>
    <w:rsid w:val="00727C82"/>
    <w:rsid w:val="00736457"/>
    <w:rsid w:val="00740564"/>
    <w:rsid w:val="00740864"/>
    <w:rsid w:val="00740F9B"/>
    <w:rsid w:val="00742551"/>
    <w:rsid w:val="007436EB"/>
    <w:rsid w:val="0074443A"/>
    <w:rsid w:val="00750027"/>
    <w:rsid w:val="007507A6"/>
    <w:rsid w:val="0075167C"/>
    <w:rsid w:val="00751CCF"/>
    <w:rsid w:val="00752A59"/>
    <w:rsid w:val="0075415B"/>
    <w:rsid w:val="00755D6B"/>
    <w:rsid w:val="00757433"/>
    <w:rsid w:val="00757F02"/>
    <w:rsid w:val="00760C10"/>
    <w:rsid w:val="00761147"/>
    <w:rsid w:val="00763311"/>
    <w:rsid w:val="00763A85"/>
    <w:rsid w:val="00764912"/>
    <w:rsid w:val="0077061E"/>
    <w:rsid w:val="00770FF7"/>
    <w:rsid w:val="00772645"/>
    <w:rsid w:val="00774612"/>
    <w:rsid w:val="00774A1C"/>
    <w:rsid w:val="00774DAD"/>
    <w:rsid w:val="0077538F"/>
    <w:rsid w:val="00783A09"/>
    <w:rsid w:val="00783DD3"/>
    <w:rsid w:val="0078490B"/>
    <w:rsid w:val="00785E69"/>
    <w:rsid w:val="007909D4"/>
    <w:rsid w:val="00792B46"/>
    <w:rsid w:val="00793AC9"/>
    <w:rsid w:val="0079424F"/>
    <w:rsid w:val="0079577E"/>
    <w:rsid w:val="00796142"/>
    <w:rsid w:val="0079719E"/>
    <w:rsid w:val="007A0347"/>
    <w:rsid w:val="007A1A76"/>
    <w:rsid w:val="007A491E"/>
    <w:rsid w:val="007A4DAA"/>
    <w:rsid w:val="007A5361"/>
    <w:rsid w:val="007A5DCB"/>
    <w:rsid w:val="007A6B92"/>
    <w:rsid w:val="007B1B30"/>
    <w:rsid w:val="007B1E53"/>
    <w:rsid w:val="007B6E2E"/>
    <w:rsid w:val="007B7B07"/>
    <w:rsid w:val="007C322A"/>
    <w:rsid w:val="007D0323"/>
    <w:rsid w:val="007D0ED7"/>
    <w:rsid w:val="007D1B48"/>
    <w:rsid w:val="007D51FA"/>
    <w:rsid w:val="007E05E5"/>
    <w:rsid w:val="007E570F"/>
    <w:rsid w:val="007E6FC0"/>
    <w:rsid w:val="007E7915"/>
    <w:rsid w:val="007F096A"/>
    <w:rsid w:val="007F1CB3"/>
    <w:rsid w:val="007F1FE2"/>
    <w:rsid w:val="007F68D4"/>
    <w:rsid w:val="0080156E"/>
    <w:rsid w:val="00801FE7"/>
    <w:rsid w:val="008020FF"/>
    <w:rsid w:val="00803D7B"/>
    <w:rsid w:val="008041F0"/>
    <w:rsid w:val="00805A0E"/>
    <w:rsid w:val="008078C3"/>
    <w:rsid w:val="008108E0"/>
    <w:rsid w:val="00811963"/>
    <w:rsid w:val="00812336"/>
    <w:rsid w:val="00821940"/>
    <w:rsid w:val="00821F50"/>
    <w:rsid w:val="008233B5"/>
    <w:rsid w:val="008245D2"/>
    <w:rsid w:val="00825BDF"/>
    <w:rsid w:val="00826FAC"/>
    <w:rsid w:val="00832AC3"/>
    <w:rsid w:val="00832C20"/>
    <w:rsid w:val="00834501"/>
    <w:rsid w:val="0083494A"/>
    <w:rsid w:val="008366D4"/>
    <w:rsid w:val="008400CE"/>
    <w:rsid w:val="008431A4"/>
    <w:rsid w:val="00843CAF"/>
    <w:rsid w:val="008440E4"/>
    <w:rsid w:val="008469A4"/>
    <w:rsid w:val="008511C4"/>
    <w:rsid w:val="00853AE4"/>
    <w:rsid w:val="008546EA"/>
    <w:rsid w:val="00860A56"/>
    <w:rsid w:val="00860AB5"/>
    <w:rsid w:val="00862A9C"/>
    <w:rsid w:val="008642AC"/>
    <w:rsid w:val="0086526C"/>
    <w:rsid w:val="00867340"/>
    <w:rsid w:val="00871B9D"/>
    <w:rsid w:val="00875856"/>
    <w:rsid w:val="008800D6"/>
    <w:rsid w:val="00886F12"/>
    <w:rsid w:val="008903A2"/>
    <w:rsid w:val="00892A9E"/>
    <w:rsid w:val="00895F0D"/>
    <w:rsid w:val="00897791"/>
    <w:rsid w:val="008A4453"/>
    <w:rsid w:val="008A4ECA"/>
    <w:rsid w:val="008A516D"/>
    <w:rsid w:val="008A525C"/>
    <w:rsid w:val="008A5CD7"/>
    <w:rsid w:val="008A6098"/>
    <w:rsid w:val="008A6235"/>
    <w:rsid w:val="008B07A2"/>
    <w:rsid w:val="008B0CC2"/>
    <w:rsid w:val="008B1DBD"/>
    <w:rsid w:val="008B2350"/>
    <w:rsid w:val="008B2721"/>
    <w:rsid w:val="008B37C5"/>
    <w:rsid w:val="008B4A5F"/>
    <w:rsid w:val="008B5258"/>
    <w:rsid w:val="008B5C13"/>
    <w:rsid w:val="008B6B1C"/>
    <w:rsid w:val="008C70E6"/>
    <w:rsid w:val="008C746A"/>
    <w:rsid w:val="008D3B09"/>
    <w:rsid w:val="008D4281"/>
    <w:rsid w:val="008D7C35"/>
    <w:rsid w:val="008E14AA"/>
    <w:rsid w:val="008E16FC"/>
    <w:rsid w:val="008E1A0E"/>
    <w:rsid w:val="008E301F"/>
    <w:rsid w:val="008E75F2"/>
    <w:rsid w:val="008F0EBA"/>
    <w:rsid w:val="008F26D4"/>
    <w:rsid w:val="008F2945"/>
    <w:rsid w:val="008F36C1"/>
    <w:rsid w:val="008F4AA2"/>
    <w:rsid w:val="008F77E8"/>
    <w:rsid w:val="008F7E95"/>
    <w:rsid w:val="009006D5"/>
    <w:rsid w:val="00904B17"/>
    <w:rsid w:val="009055F7"/>
    <w:rsid w:val="00905920"/>
    <w:rsid w:val="009101A3"/>
    <w:rsid w:val="00910B8E"/>
    <w:rsid w:val="00910E62"/>
    <w:rsid w:val="00911BD3"/>
    <w:rsid w:val="00915204"/>
    <w:rsid w:val="00915E47"/>
    <w:rsid w:val="00917198"/>
    <w:rsid w:val="009200B9"/>
    <w:rsid w:val="00920CBC"/>
    <w:rsid w:val="00921D41"/>
    <w:rsid w:val="00921FDF"/>
    <w:rsid w:val="009231A0"/>
    <w:rsid w:val="00923DEA"/>
    <w:rsid w:val="00924439"/>
    <w:rsid w:val="009260E8"/>
    <w:rsid w:val="00927CB8"/>
    <w:rsid w:val="00932C66"/>
    <w:rsid w:val="00933A55"/>
    <w:rsid w:val="0093409E"/>
    <w:rsid w:val="0093494E"/>
    <w:rsid w:val="00935327"/>
    <w:rsid w:val="0093581E"/>
    <w:rsid w:val="009362B3"/>
    <w:rsid w:val="009371E4"/>
    <w:rsid w:val="009406D8"/>
    <w:rsid w:val="00940D68"/>
    <w:rsid w:val="009517EA"/>
    <w:rsid w:val="009527E7"/>
    <w:rsid w:val="00952AA8"/>
    <w:rsid w:val="0095314E"/>
    <w:rsid w:val="00956BA5"/>
    <w:rsid w:val="009601FD"/>
    <w:rsid w:val="009609B0"/>
    <w:rsid w:val="00962FF8"/>
    <w:rsid w:val="00963E96"/>
    <w:rsid w:val="009643BC"/>
    <w:rsid w:val="00970895"/>
    <w:rsid w:val="00973C2D"/>
    <w:rsid w:val="00973FDC"/>
    <w:rsid w:val="00976087"/>
    <w:rsid w:val="00977725"/>
    <w:rsid w:val="009816AD"/>
    <w:rsid w:val="00982100"/>
    <w:rsid w:val="00982E17"/>
    <w:rsid w:val="0098342A"/>
    <w:rsid w:val="00983589"/>
    <w:rsid w:val="00984B89"/>
    <w:rsid w:val="00986835"/>
    <w:rsid w:val="0098712E"/>
    <w:rsid w:val="0099032E"/>
    <w:rsid w:val="00991901"/>
    <w:rsid w:val="00994F3E"/>
    <w:rsid w:val="009955FE"/>
    <w:rsid w:val="00995812"/>
    <w:rsid w:val="0099581B"/>
    <w:rsid w:val="009A09DD"/>
    <w:rsid w:val="009A13E3"/>
    <w:rsid w:val="009A2D63"/>
    <w:rsid w:val="009A3BC5"/>
    <w:rsid w:val="009A4F79"/>
    <w:rsid w:val="009A519F"/>
    <w:rsid w:val="009A63A7"/>
    <w:rsid w:val="009B0646"/>
    <w:rsid w:val="009B0EBD"/>
    <w:rsid w:val="009B3F02"/>
    <w:rsid w:val="009B403F"/>
    <w:rsid w:val="009B4D03"/>
    <w:rsid w:val="009C1382"/>
    <w:rsid w:val="009C1F72"/>
    <w:rsid w:val="009C3A18"/>
    <w:rsid w:val="009C65E9"/>
    <w:rsid w:val="009C6D37"/>
    <w:rsid w:val="009D386F"/>
    <w:rsid w:val="009D4060"/>
    <w:rsid w:val="009D42D1"/>
    <w:rsid w:val="009D43BD"/>
    <w:rsid w:val="009D4755"/>
    <w:rsid w:val="009D77A0"/>
    <w:rsid w:val="009D7840"/>
    <w:rsid w:val="009E0E91"/>
    <w:rsid w:val="009E1CE4"/>
    <w:rsid w:val="009E1DBF"/>
    <w:rsid w:val="009E2543"/>
    <w:rsid w:val="009E2658"/>
    <w:rsid w:val="009E482C"/>
    <w:rsid w:val="009E4A1C"/>
    <w:rsid w:val="009E71A9"/>
    <w:rsid w:val="009F2E25"/>
    <w:rsid w:val="009F443D"/>
    <w:rsid w:val="009F4C83"/>
    <w:rsid w:val="009F4EC2"/>
    <w:rsid w:val="009F5E67"/>
    <w:rsid w:val="009F7152"/>
    <w:rsid w:val="009F7944"/>
    <w:rsid w:val="00A00840"/>
    <w:rsid w:val="00A052D0"/>
    <w:rsid w:val="00A07CCD"/>
    <w:rsid w:val="00A10E55"/>
    <w:rsid w:val="00A206C4"/>
    <w:rsid w:val="00A2175D"/>
    <w:rsid w:val="00A2181F"/>
    <w:rsid w:val="00A21E4E"/>
    <w:rsid w:val="00A22904"/>
    <w:rsid w:val="00A2413A"/>
    <w:rsid w:val="00A260F5"/>
    <w:rsid w:val="00A268CC"/>
    <w:rsid w:val="00A30257"/>
    <w:rsid w:val="00A309F4"/>
    <w:rsid w:val="00A30EDD"/>
    <w:rsid w:val="00A34255"/>
    <w:rsid w:val="00A3469F"/>
    <w:rsid w:val="00A34D4C"/>
    <w:rsid w:val="00A366EE"/>
    <w:rsid w:val="00A40010"/>
    <w:rsid w:val="00A401DD"/>
    <w:rsid w:val="00A40E01"/>
    <w:rsid w:val="00A413A7"/>
    <w:rsid w:val="00A542CF"/>
    <w:rsid w:val="00A54DB9"/>
    <w:rsid w:val="00A56DEE"/>
    <w:rsid w:val="00A624A3"/>
    <w:rsid w:val="00A6650B"/>
    <w:rsid w:val="00A713D0"/>
    <w:rsid w:val="00A75C8B"/>
    <w:rsid w:val="00A7700C"/>
    <w:rsid w:val="00A8042B"/>
    <w:rsid w:val="00A842C5"/>
    <w:rsid w:val="00A919D0"/>
    <w:rsid w:val="00A929F8"/>
    <w:rsid w:val="00A95DF9"/>
    <w:rsid w:val="00A972C6"/>
    <w:rsid w:val="00AA2B2B"/>
    <w:rsid w:val="00AA2D8E"/>
    <w:rsid w:val="00AA3334"/>
    <w:rsid w:val="00AA3B45"/>
    <w:rsid w:val="00AA66A0"/>
    <w:rsid w:val="00AA7D4A"/>
    <w:rsid w:val="00AB0124"/>
    <w:rsid w:val="00AB1FC9"/>
    <w:rsid w:val="00AB5337"/>
    <w:rsid w:val="00AB5F9A"/>
    <w:rsid w:val="00AB7A0C"/>
    <w:rsid w:val="00AC0684"/>
    <w:rsid w:val="00AC07DB"/>
    <w:rsid w:val="00AC0C06"/>
    <w:rsid w:val="00AC0F37"/>
    <w:rsid w:val="00AC276D"/>
    <w:rsid w:val="00AC3368"/>
    <w:rsid w:val="00AC3E53"/>
    <w:rsid w:val="00AC6829"/>
    <w:rsid w:val="00AC6BD3"/>
    <w:rsid w:val="00AD2529"/>
    <w:rsid w:val="00AD6037"/>
    <w:rsid w:val="00AD6D71"/>
    <w:rsid w:val="00AE0085"/>
    <w:rsid w:val="00AE1D68"/>
    <w:rsid w:val="00AE20CC"/>
    <w:rsid w:val="00AE337A"/>
    <w:rsid w:val="00AE409B"/>
    <w:rsid w:val="00AE5D8C"/>
    <w:rsid w:val="00AE73E4"/>
    <w:rsid w:val="00AF21E1"/>
    <w:rsid w:val="00B02E29"/>
    <w:rsid w:val="00B039EE"/>
    <w:rsid w:val="00B05CD8"/>
    <w:rsid w:val="00B07C46"/>
    <w:rsid w:val="00B1052D"/>
    <w:rsid w:val="00B10FB3"/>
    <w:rsid w:val="00B20521"/>
    <w:rsid w:val="00B22399"/>
    <w:rsid w:val="00B257C2"/>
    <w:rsid w:val="00B327BF"/>
    <w:rsid w:val="00B33F9E"/>
    <w:rsid w:val="00B37856"/>
    <w:rsid w:val="00B37B89"/>
    <w:rsid w:val="00B408A5"/>
    <w:rsid w:val="00B41989"/>
    <w:rsid w:val="00B419AA"/>
    <w:rsid w:val="00B41C25"/>
    <w:rsid w:val="00B426C8"/>
    <w:rsid w:val="00B43791"/>
    <w:rsid w:val="00B44392"/>
    <w:rsid w:val="00B4596C"/>
    <w:rsid w:val="00B464A0"/>
    <w:rsid w:val="00B479F4"/>
    <w:rsid w:val="00B500C9"/>
    <w:rsid w:val="00B62145"/>
    <w:rsid w:val="00B6311C"/>
    <w:rsid w:val="00B65AB0"/>
    <w:rsid w:val="00B6655E"/>
    <w:rsid w:val="00B67280"/>
    <w:rsid w:val="00B6761E"/>
    <w:rsid w:val="00B67C75"/>
    <w:rsid w:val="00B711A6"/>
    <w:rsid w:val="00B74C07"/>
    <w:rsid w:val="00B76EDD"/>
    <w:rsid w:val="00B777A6"/>
    <w:rsid w:val="00B85BE4"/>
    <w:rsid w:val="00B8648C"/>
    <w:rsid w:val="00B8696D"/>
    <w:rsid w:val="00B90DDB"/>
    <w:rsid w:val="00B92683"/>
    <w:rsid w:val="00B9429E"/>
    <w:rsid w:val="00B94EFB"/>
    <w:rsid w:val="00B953A2"/>
    <w:rsid w:val="00B9605C"/>
    <w:rsid w:val="00B97D84"/>
    <w:rsid w:val="00BA0912"/>
    <w:rsid w:val="00BA175A"/>
    <w:rsid w:val="00BA18C3"/>
    <w:rsid w:val="00BA5E6D"/>
    <w:rsid w:val="00BA75AF"/>
    <w:rsid w:val="00BB1BBF"/>
    <w:rsid w:val="00BB1D7B"/>
    <w:rsid w:val="00BB295A"/>
    <w:rsid w:val="00BB2A27"/>
    <w:rsid w:val="00BB5ABD"/>
    <w:rsid w:val="00BC1A22"/>
    <w:rsid w:val="00BC265F"/>
    <w:rsid w:val="00BC2E0F"/>
    <w:rsid w:val="00BC4E3A"/>
    <w:rsid w:val="00BC536A"/>
    <w:rsid w:val="00BD0295"/>
    <w:rsid w:val="00BD0838"/>
    <w:rsid w:val="00BD14AC"/>
    <w:rsid w:val="00BD3C91"/>
    <w:rsid w:val="00BD69C6"/>
    <w:rsid w:val="00BE133B"/>
    <w:rsid w:val="00BE272A"/>
    <w:rsid w:val="00BE3899"/>
    <w:rsid w:val="00BE4496"/>
    <w:rsid w:val="00BE4853"/>
    <w:rsid w:val="00BE7FCF"/>
    <w:rsid w:val="00BF153F"/>
    <w:rsid w:val="00BF2C38"/>
    <w:rsid w:val="00BF326B"/>
    <w:rsid w:val="00BF34D1"/>
    <w:rsid w:val="00BF3F5D"/>
    <w:rsid w:val="00BF42F5"/>
    <w:rsid w:val="00BF6BB6"/>
    <w:rsid w:val="00BF7069"/>
    <w:rsid w:val="00C01DE7"/>
    <w:rsid w:val="00C02421"/>
    <w:rsid w:val="00C03BAD"/>
    <w:rsid w:val="00C048CF"/>
    <w:rsid w:val="00C06D47"/>
    <w:rsid w:val="00C07F30"/>
    <w:rsid w:val="00C12B33"/>
    <w:rsid w:val="00C14161"/>
    <w:rsid w:val="00C14280"/>
    <w:rsid w:val="00C16499"/>
    <w:rsid w:val="00C17B10"/>
    <w:rsid w:val="00C21AAF"/>
    <w:rsid w:val="00C224B9"/>
    <w:rsid w:val="00C23F28"/>
    <w:rsid w:val="00C2507C"/>
    <w:rsid w:val="00C25356"/>
    <w:rsid w:val="00C253CC"/>
    <w:rsid w:val="00C277CF"/>
    <w:rsid w:val="00C30D3A"/>
    <w:rsid w:val="00C3359E"/>
    <w:rsid w:val="00C35607"/>
    <w:rsid w:val="00C4174D"/>
    <w:rsid w:val="00C45A8B"/>
    <w:rsid w:val="00C52F83"/>
    <w:rsid w:val="00C53CB9"/>
    <w:rsid w:val="00C54D94"/>
    <w:rsid w:val="00C5539D"/>
    <w:rsid w:val="00C56341"/>
    <w:rsid w:val="00C60779"/>
    <w:rsid w:val="00C60B94"/>
    <w:rsid w:val="00C621D3"/>
    <w:rsid w:val="00C638F5"/>
    <w:rsid w:val="00C646FC"/>
    <w:rsid w:val="00C65E3E"/>
    <w:rsid w:val="00C668DC"/>
    <w:rsid w:val="00C76D66"/>
    <w:rsid w:val="00C8100E"/>
    <w:rsid w:val="00C84D89"/>
    <w:rsid w:val="00C8615E"/>
    <w:rsid w:val="00C86BB9"/>
    <w:rsid w:val="00C8750D"/>
    <w:rsid w:val="00C90101"/>
    <w:rsid w:val="00C903C4"/>
    <w:rsid w:val="00C92308"/>
    <w:rsid w:val="00C92B52"/>
    <w:rsid w:val="00C93F48"/>
    <w:rsid w:val="00C94E96"/>
    <w:rsid w:val="00C96453"/>
    <w:rsid w:val="00CA1236"/>
    <w:rsid w:val="00CA2977"/>
    <w:rsid w:val="00CA3836"/>
    <w:rsid w:val="00CA5960"/>
    <w:rsid w:val="00CA776B"/>
    <w:rsid w:val="00CA7AB4"/>
    <w:rsid w:val="00CB1F8D"/>
    <w:rsid w:val="00CB245B"/>
    <w:rsid w:val="00CB3B1E"/>
    <w:rsid w:val="00CB450F"/>
    <w:rsid w:val="00CB4AD3"/>
    <w:rsid w:val="00CB4B21"/>
    <w:rsid w:val="00CC0D63"/>
    <w:rsid w:val="00CC27B5"/>
    <w:rsid w:val="00CD0F51"/>
    <w:rsid w:val="00CD1438"/>
    <w:rsid w:val="00CD53E3"/>
    <w:rsid w:val="00CD7980"/>
    <w:rsid w:val="00CE38FC"/>
    <w:rsid w:val="00CE3C24"/>
    <w:rsid w:val="00CE50A0"/>
    <w:rsid w:val="00CE791B"/>
    <w:rsid w:val="00CF010B"/>
    <w:rsid w:val="00CF5A86"/>
    <w:rsid w:val="00CF790C"/>
    <w:rsid w:val="00D00319"/>
    <w:rsid w:val="00D004E4"/>
    <w:rsid w:val="00D00675"/>
    <w:rsid w:val="00D013D7"/>
    <w:rsid w:val="00D029A3"/>
    <w:rsid w:val="00D02A6A"/>
    <w:rsid w:val="00D03E47"/>
    <w:rsid w:val="00D04CB6"/>
    <w:rsid w:val="00D13611"/>
    <w:rsid w:val="00D14889"/>
    <w:rsid w:val="00D153FB"/>
    <w:rsid w:val="00D15574"/>
    <w:rsid w:val="00D15D4A"/>
    <w:rsid w:val="00D201CC"/>
    <w:rsid w:val="00D21693"/>
    <w:rsid w:val="00D21E39"/>
    <w:rsid w:val="00D244D0"/>
    <w:rsid w:val="00D2487E"/>
    <w:rsid w:val="00D24E76"/>
    <w:rsid w:val="00D25F84"/>
    <w:rsid w:val="00D27380"/>
    <w:rsid w:val="00D30FC1"/>
    <w:rsid w:val="00D31728"/>
    <w:rsid w:val="00D31CC8"/>
    <w:rsid w:val="00D32149"/>
    <w:rsid w:val="00D338AA"/>
    <w:rsid w:val="00D34F08"/>
    <w:rsid w:val="00D36A0A"/>
    <w:rsid w:val="00D379D9"/>
    <w:rsid w:val="00D40124"/>
    <w:rsid w:val="00D42D17"/>
    <w:rsid w:val="00D44B7E"/>
    <w:rsid w:val="00D46034"/>
    <w:rsid w:val="00D470E8"/>
    <w:rsid w:val="00D53DAB"/>
    <w:rsid w:val="00D5492A"/>
    <w:rsid w:val="00D54FE0"/>
    <w:rsid w:val="00D5530D"/>
    <w:rsid w:val="00D5541E"/>
    <w:rsid w:val="00D55FCE"/>
    <w:rsid w:val="00D60342"/>
    <w:rsid w:val="00D62569"/>
    <w:rsid w:val="00D636EB"/>
    <w:rsid w:val="00D65C92"/>
    <w:rsid w:val="00D67E17"/>
    <w:rsid w:val="00D719F5"/>
    <w:rsid w:val="00D822C7"/>
    <w:rsid w:val="00D86584"/>
    <w:rsid w:val="00D9216C"/>
    <w:rsid w:val="00D925A6"/>
    <w:rsid w:val="00D945FB"/>
    <w:rsid w:val="00D94734"/>
    <w:rsid w:val="00DA00E8"/>
    <w:rsid w:val="00DA0AE1"/>
    <w:rsid w:val="00DA1DE4"/>
    <w:rsid w:val="00DA22FB"/>
    <w:rsid w:val="00DA2B40"/>
    <w:rsid w:val="00DA4762"/>
    <w:rsid w:val="00DA6775"/>
    <w:rsid w:val="00DB34BA"/>
    <w:rsid w:val="00DB3A65"/>
    <w:rsid w:val="00DB78ED"/>
    <w:rsid w:val="00DB7EEB"/>
    <w:rsid w:val="00DB7F32"/>
    <w:rsid w:val="00DC0ED7"/>
    <w:rsid w:val="00DC1572"/>
    <w:rsid w:val="00DC4351"/>
    <w:rsid w:val="00DC4569"/>
    <w:rsid w:val="00DC72A2"/>
    <w:rsid w:val="00DD0148"/>
    <w:rsid w:val="00DD0205"/>
    <w:rsid w:val="00DD0CE0"/>
    <w:rsid w:val="00DD2E91"/>
    <w:rsid w:val="00DD6E3F"/>
    <w:rsid w:val="00DE2538"/>
    <w:rsid w:val="00DE4495"/>
    <w:rsid w:val="00DE6333"/>
    <w:rsid w:val="00DE7BF2"/>
    <w:rsid w:val="00DF0854"/>
    <w:rsid w:val="00DF0C76"/>
    <w:rsid w:val="00DF2435"/>
    <w:rsid w:val="00DF29CE"/>
    <w:rsid w:val="00DF2C97"/>
    <w:rsid w:val="00DF3D5B"/>
    <w:rsid w:val="00DF3E14"/>
    <w:rsid w:val="00DF489B"/>
    <w:rsid w:val="00DF4DFD"/>
    <w:rsid w:val="00DF691A"/>
    <w:rsid w:val="00E013EE"/>
    <w:rsid w:val="00E0286A"/>
    <w:rsid w:val="00E031D9"/>
    <w:rsid w:val="00E03F55"/>
    <w:rsid w:val="00E103AC"/>
    <w:rsid w:val="00E12880"/>
    <w:rsid w:val="00E14110"/>
    <w:rsid w:val="00E15216"/>
    <w:rsid w:val="00E238D5"/>
    <w:rsid w:val="00E239FE"/>
    <w:rsid w:val="00E2441C"/>
    <w:rsid w:val="00E25C99"/>
    <w:rsid w:val="00E25D97"/>
    <w:rsid w:val="00E26E16"/>
    <w:rsid w:val="00E32519"/>
    <w:rsid w:val="00E3332F"/>
    <w:rsid w:val="00E33968"/>
    <w:rsid w:val="00E354C2"/>
    <w:rsid w:val="00E36CFB"/>
    <w:rsid w:val="00E37074"/>
    <w:rsid w:val="00E376D2"/>
    <w:rsid w:val="00E401A3"/>
    <w:rsid w:val="00E40850"/>
    <w:rsid w:val="00E42BA8"/>
    <w:rsid w:val="00E514CC"/>
    <w:rsid w:val="00E52F2C"/>
    <w:rsid w:val="00E53645"/>
    <w:rsid w:val="00E542A1"/>
    <w:rsid w:val="00E56C0E"/>
    <w:rsid w:val="00E612AB"/>
    <w:rsid w:val="00E6200F"/>
    <w:rsid w:val="00E62BBA"/>
    <w:rsid w:val="00E63D64"/>
    <w:rsid w:val="00E64D30"/>
    <w:rsid w:val="00E6777D"/>
    <w:rsid w:val="00E71245"/>
    <w:rsid w:val="00E71B6B"/>
    <w:rsid w:val="00E71D99"/>
    <w:rsid w:val="00E737C5"/>
    <w:rsid w:val="00E743A8"/>
    <w:rsid w:val="00E76289"/>
    <w:rsid w:val="00E768B6"/>
    <w:rsid w:val="00E813F1"/>
    <w:rsid w:val="00E84973"/>
    <w:rsid w:val="00E85371"/>
    <w:rsid w:val="00E859BF"/>
    <w:rsid w:val="00E87297"/>
    <w:rsid w:val="00E87853"/>
    <w:rsid w:val="00E90216"/>
    <w:rsid w:val="00E9047E"/>
    <w:rsid w:val="00E91565"/>
    <w:rsid w:val="00E91AD1"/>
    <w:rsid w:val="00E9206B"/>
    <w:rsid w:val="00E92D72"/>
    <w:rsid w:val="00E9339F"/>
    <w:rsid w:val="00E94D86"/>
    <w:rsid w:val="00E96081"/>
    <w:rsid w:val="00E974BB"/>
    <w:rsid w:val="00EA1341"/>
    <w:rsid w:val="00EA1F40"/>
    <w:rsid w:val="00EA2D06"/>
    <w:rsid w:val="00EA3410"/>
    <w:rsid w:val="00EA36D3"/>
    <w:rsid w:val="00EA53A8"/>
    <w:rsid w:val="00EA55B8"/>
    <w:rsid w:val="00EA56DA"/>
    <w:rsid w:val="00EB035A"/>
    <w:rsid w:val="00EB08EC"/>
    <w:rsid w:val="00EB2553"/>
    <w:rsid w:val="00EB39D3"/>
    <w:rsid w:val="00EB3C2D"/>
    <w:rsid w:val="00EC0724"/>
    <w:rsid w:val="00EC127D"/>
    <w:rsid w:val="00EC3566"/>
    <w:rsid w:val="00EC5E57"/>
    <w:rsid w:val="00EC6EEE"/>
    <w:rsid w:val="00EC72FD"/>
    <w:rsid w:val="00ED2613"/>
    <w:rsid w:val="00ED2A6D"/>
    <w:rsid w:val="00ED4237"/>
    <w:rsid w:val="00ED425D"/>
    <w:rsid w:val="00ED57AC"/>
    <w:rsid w:val="00ED716A"/>
    <w:rsid w:val="00EE25D4"/>
    <w:rsid w:val="00EE3F86"/>
    <w:rsid w:val="00EE43DD"/>
    <w:rsid w:val="00EE5F70"/>
    <w:rsid w:val="00EF41FF"/>
    <w:rsid w:val="00EF4283"/>
    <w:rsid w:val="00F00F29"/>
    <w:rsid w:val="00F02CDC"/>
    <w:rsid w:val="00F03CD8"/>
    <w:rsid w:val="00F0795D"/>
    <w:rsid w:val="00F10933"/>
    <w:rsid w:val="00F140D8"/>
    <w:rsid w:val="00F15646"/>
    <w:rsid w:val="00F1799C"/>
    <w:rsid w:val="00F17E71"/>
    <w:rsid w:val="00F20C91"/>
    <w:rsid w:val="00F222A2"/>
    <w:rsid w:val="00F22BD2"/>
    <w:rsid w:val="00F256E1"/>
    <w:rsid w:val="00F27931"/>
    <w:rsid w:val="00F3083F"/>
    <w:rsid w:val="00F31676"/>
    <w:rsid w:val="00F358D8"/>
    <w:rsid w:val="00F37949"/>
    <w:rsid w:val="00F4062C"/>
    <w:rsid w:val="00F40694"/>
    <w:rsid w:val="00F413C0"/>
    <w:rsid w:val="00F460A0"/>
    <w:rsid w:val="00F518C1"/>
    <w:rsid w:val="00F5202B"/>
    <w:rsid w:val="00F521CC"/>
    <w:rsid w:val="00F5253B"/>
    <w:rsid w:val="00F55039"/>
    <w:rsid w:val="00F55437"/>
    <w:rsid w:val="00F55AB2"/>
    <w:rsid w:val="00F607B3"/>
    <w:rsid w:val="00F60D4B"/>
    <w:rsid w:val="00F630AD"/>
    <w:rsid w:val="00F64EA9"/>
    <w:rsid w:val="00F6550F"/>
    <w:rsid w:val="00F72502"/>
    <w:rsid w:val="00F76235"/>
    <w:rsid w:val="00F77C54"/>
    <w:rsid w:val="00F815F0"/>
    <w:rsid w:val="00F8200A"/>
    <w:rsid w:val="00F82D5B"/>
    <w:rsid w:val="00F8493B"/>
    <w:rsid w:val="00F84E8B"/>
    <w:rsid w:val="00F85736"/>
    <w:rsid w:val="00F8600D"/>
    <w:rsid w:val="00F8790A"/>
    <w:rsid w:val="00F93777"/>
    <w:rsid w:val="00F9580B"/>
    <w:rsid w:val="00FA2130"/>
    <w:rsid w:val="00FA2BA7"/>
    <w:rsid w:val="00FA36AD"/>
    <w:rsid w:val="00FA3BB7"/>
    <w:rsid w:val="00FA4416"/>
    <w:rsid w:val="00FB236B"/>
    <w:rsid w:val="00FB5899"/>
    <w:rsid w:val="00FB5E5A"/>
    <w:rsid w:val="00FB6953"/>
    <w:rsid w:val="00FC07A6"/>
    <w:rsid w:val="00FC177A"/>
    <w:rsid w:val="00FC4A63"/>
    <w:rsid w:val="00FD16B2"/>
    <w:rsid w:val="00FD26E4"/>
    <w:rsid w:val="00FD2A51"/>
    <w:rsid w:val="00FD366F"/>
    <w:rsid w:val="00FD5298"/>
    <w:rsid w:val="00FD6F10"/>
    <w:rsid w:val="00FE0310"/>
    <w:rsid w:val="00FF0C37"/>
    <w:rsid w:val="00FF143E"/>
    <w:rsid w:val="00FF1CB8"/>
    <w:rsid w:val="00FF2948"/>
    <w:rsid w:val="00FF3075"/>
    <w:rsid w:val="00FF3CBF"/>
    <w:rsid w:val="00FF4A14"/>
    <w:rsid w:val="00FF4D11"/>
    <w:rsid w:val="00FF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8E1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8F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8E1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8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8F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4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4</Pages>
  <Words>476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</cp:revision>
  <dcterms:created xsi:type="dcterms:W3CDTF">2019-03-25T22:14:00Z</dcterms:created>
  <dcterms:modified xsi:type="dcterms:W3CDTF">2019-05-23T11:17:00Z</dcterms:modified>
</cp:coreProperties>
</file>